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798" w:rsidRPr="005C048D" w:rsidRDefault="007F2798" w:rsidP="007F2798">
      <w:pPr>
        <w:spacing w:after="300"/>
        <w:rPr>
          <w:rFonts w:ascii="Times" w:hAnsi="Times" w:cs="Times New Roman"/>
          <w:sz w:val="36"/>
          <w:szCs w:val="36"/>
        </w:rPr>
      </w:pPr>
      <w:r w:rsidRPr="005C048D">
        <w:rPr>
          <w:rFonts w:ascii="Cambria" w:hAnsi="Cambria" w:cs="Times New Roman"/>
          <w:color w:val="17365D"/>
          <w:sz w:val="36"/>
          <w:szCs w:val="36"/>
        </w:rPr>
        <w:t>The Biological Repository (BioR) Quick</w:t>
      </w:r>
      <w:r w:rsidR="00E153D0">
        <w:rPr>
          <w:rFonts w:ascii="Cambria" w:hAnsi="Cambria" w:cs="Times New Roman"/>
          <w:color w:val="17365D"/>
          <w:sz w:val="36"/>
          <w:szCs w:val="36"/>
        </w:rPr>
        <w:t>-</w:t>
      </w:r>
      <w:r w:rsidRPr="005C048D">
        <w:rPr>
          <w:rFonts w:ascii="Cambria" w:hAnsi="Cambria" w:cs="Times New Roman"/>
          <w:color w:val="17365D"/>
          <w:sz w:val="36"/>
          <w:szCs w:val="36"/>
        </w:rPr>
        <w:t>start</w:t>
      </w:r>
    </w:p>
    <w:p w:rsidR="007F2798" w:rsidRPr="007F2798" w:rsidRDefault="005F23CB" w:rsidP="007F2798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" w:eastAsia="Times New Roman" w:hAnsi="Times" w:cs="Times New Roman"/>
          <w:sz w:val="20"/>
          <w:szCs w:val="20"/>
        </w:rPr>
        <w:pict w14:anchorId="59455D9B">
          <v:rect id="_x0000_i1025" style="width:0;height:1.5pt" o:hralign="center" o:hrstd="t" o:hr="t" fillcolor="#aaa" stroked="f"/>
        </w:pict>
      </w:r>
    </w:p>
    <w:p w:rsidR="007F2798" w:rsidRDefault="007F2798" w:rsidP="007F2798">
      <w:pPr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F2798">
        <w:rPr>
          <w:rFonts w:ascii="Cambria" w:eastAsia="Times New Roman" w:hAnsi="Cambria" w:cs="Times New Roman"/>
          <w:color w:val="000000"/>
          <w:sz w:val="20"/>
          <w:szCs w:val="20"/>
        </w:rPr>
        <w:t xml:space="preserve">This is a </w:t>
      </w:r>
      <w:r w:rsidR="00C01C38" w:rsidRPr="007F2798">
        <w:rPr>
          <w:rFonts w:ascii="Cambria" w:eastAsia="Times New Roman" w:hAnsi="Cambria" w:cs="Times New Roman"/>
          <w:color w:val="000000"/>
          <w:sz w:val="20"/>
          <w:szCs w:val="20"/>
        </w:rPr>
        <w:t>quick start</w:t>
      </w:r>
      <w:r w:rsidRPr="007F2798">
        <w:rPr>
          <w:rFonts w:ascii="Cambria" w:eastAsia="Times New Roman" w:hAnsi="Cambria" w:cs="Times New Roman"/>
          <w:color w:val="000000"/>
          <w:sz w:val="20"/>
          <w:szCs w:val="20"/>
        </w:rPr>
        <w:t xml:space="preserve"> for those in a hurry.  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For more detailed instructions, please see the user manual on the following page: </w:t>
      </w:r>
      <w:hyperlink r:id="rId6" w:history="1">
        <w:r w:rsidR="009F1345" w:rsidRPr="00302F9D">
          <w:rPr>
            <w:rStyle w:val="Hyperlink"/>
            <w:rFonts w:ascii="Courier New" w:eastAsia="Times New Roman" w:hAnsi="Courier New" w:cs="Courier New"/>
            <w:sz w:val="18"/>
            <w:szCs w:val="18"/>
          </w:rPr>
          <w:t>http://bioinformaticstools.mayo.edu/research/bior/</w:t>
        </w:r>
      </w:hyperlink>
    </w:p>
    <w:p w:rsidR="009F1345" w:rsidRDefault="009F1345" w:rsidP="007F2798">
      <w:pPr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9F1345" w:rsidRPr="009F1345" w:rsidRDefault="009F1345" w:rsidP="007F2798">
      <w:pPr>
        <w:rPr>
          <w:rFonts w:eastAsia="Times New Roman" w:cs="Times New Roman"/>
          <w:color w:val="000000"/>
          <w:sz w:val="22"/>
          <w:szCs w:val="20"/>
        </w:rPr>
      </w:pPr>
      <w:r w:rsidRPr="009F1345">
        <w:rPr>
          <w:rFonts w:eastAsia="Times New Roman" w:cs="Courier New"/>
          <w:color w:val="000000"/>
          <w:sz w:val="20"/>
          <w:szCs w:val="18"/>
        </w:rPr>
        <w:t>BioR tools and their uses</w:t>
      </w:r>
      <w:r w:rsidR="005F23CB">
        <w:rPr>
          <w:rFonts w:eastAsia="Times New Roman" w:cs="Courier New"/>
          <w:color w:val="000000"/>
          <w:sz w:val="20"/>
          <w:szCs w:val="18"/>
        </w:rPr>
        <w:t xml:space="preserve"> (</w:t>
      </w:r>
      <w:r w:rsidR="00492D0D">
        <w:rPr>
          <w:rFonts w:eastAsia="Times New Roman" w:cs="Courier New"/>
          <w:color w:val="000000"/>
          <w:sz w:val="20"/>
          <w:szCs w:val="18"/>
        </w:rPr>
        <w:t>shortlist)</w:t>
      </w:r>
    </w:p>
    <w:tbl>
      <w:tblPr>
        <w:tblW w:w="10600" w:type="dxa"/>
        <w:tblInd w:w="93" w:type="dxa"/>
        <w:tblLook w:val="04A0" w:firstRow="1" w:lastRow="0" w:firstColumn="1" w:lastColumn="0" w:noHBand="0" w:noVBand="1"/>
      </w:tblPr>
      <w:tblGrid>
        <w:gridCol w:w="1940"/>
        <w:gridCol w:w="1180"/>
        <w:gridCol w:w="1220"/>
        <w:gridCol w:w="6260"/>
      </w:tblGrid>
      <w:tr w:rsidR="009F1345" w:rsidRPr="009F1345" w:rsidTr="009F1345">
        <w:trPr>
          <w:trHeight w:val="570"/>
        </w:trPr>
        <w:tc>
          <w:tcPr>
            <w:tcW w:w="194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Tool Command</w:t>
            </w:r>
          </w:p>
        </w:tc>
        <w:tc>
          <w:tcPr>
            <w:tcW w:w="11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vAlign w:val="center"/>
            <w:hideMark/>
          </w:tcPr>
          <w:p w:rsidR="009F1345" w:rsidRPr="009F1345" w:rsidRDefault="009F1345" w:rsidP="009F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Input Format</w:t>
            </w:r>
          </w:p>
        </w:tc>
        <w:tc>
          <w:tcPr>
            <w:tcW w:w="122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vAlign w:val="center"/>
            <w:hideMark/>
          </w:tcPr>
          <w:p w:rsidR="009F1345" w:rsidRPr="009F1345" w:rsidRDefault="009F1345" w:rsidP="009F1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Output Format</w:t>
            </w:r>
          </w:p>
        </w:tc>
        <w:tc>
          <w:tcPr>
            <w:tcW w:w="626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Function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overlap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ct from catalog all the attributes based on genomic coordinates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same_variant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center"/>
            <w:hideMark/>
          </w:tcPr>
          <w:p w:rsidR="009F1345" w:rsidRPr="009F1345" w:rsidRDefault="009F1345" w:rsidP="002A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tches variants based on position, </w:t>
            </w:r>
            <w:r w:rsidR="002A51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, and alternate alleles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lookup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ches based on a string/identifier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drill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b-Delim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cts key-value relationships from JSON</w:t>
            </w:r>
            <w:r w:rsidR="00885A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bject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pretty_print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ts the JSON to the screen in a more readable way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vcf_to_tjson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F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verts VCF format to</w:t>
            </w: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SON objects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bed_to_json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verts BED format to JSON objects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snpeff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F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raps the SNPEFF too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f installed)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vep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F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raps the VEP too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if installed)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annotate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F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rapper to get </w:t>
            </w: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 used</w:t>
            </w: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riant annotations  </w:t>
            </w:r>
          </w:p>
        </w:tc>
      </w:tr>
      <w:tr w:rsidR="009F1345" w:rsidRPr="009F1345" w:rsidTr="009F1345">
        <w:trPr>
          <w:trHeight w:val="300"/>
        </w:trPr>
        <w:tc>
          <w:tcPr>
            <w:tcW w:w="19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r_index_catalog</w:t>
            </w: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SON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62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vAlign w:val="center"/>
            <w:hideMark/>
          </w:tcPr>
          <w:p w:rsidR="009F1345" w:rsidRPr="009F1345" w:rsidRDefault="009F1345" w:rsidP="009F13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1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es and index on a string/identifier</w:t>
            </w:r>
          </w:p>
        </w:tc>
      </w:tr>
    </w:tbl>
    <w:p w:rsidR="007F2798" w:rsidRPr="007F2798" w:rsidRDefault="007F2798" w:rsidP="0000796E">
      <w:pPr>
        <w:pStyle w:val="Heading2"/>
      </w:pPr>
      <w:r w:rsidRPr="007F2798">
        <w:br/>
      </w:r>
      <w:r w:rsidR="0000796E">
        <w:t xml:space="preserve">Prerequisites: </w:t>
      </w:r>
    </w:p>
    <w:p w:rsidR="0000796E" w:rsidRDefault="007F2798" w:rsidP="007F2798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7F2798">
        <w:rPr>
          <w:rFonts w:ascii="Cambria" w:hAnsi="Cambria" w:cs="Times New Roman"/>
          <w:color w:val="000000"/>
          <w:sz w:val="20"/>
          <w:szCs w:val="20"/>
        </w:rPr>
        <w:t>1) Make sure that you have BioR and its dependencies installed correctly</w:t>
      </w:r>
      <w:r>
        <w:rPr>
          <w:rFonts w:ascii="Cambria" w:hAnsi="Cambria" w:cs="Times New Roman"/>
          <w:color w:val="000000"/>
          <w:sz w:val="20"/>
          <w:szCs w:val="20"/>
        </w:rPr>
        <w:t xml:space="preserve"> and </w:t>
      </w:r>
      <w:r w:rsidR="004C32B5">
        <w:rPr>
          <w:rFonts w:ascii="Cambria" w:hAnsi="Cambria" w:cs="Times New Roman"/>
          <w:color w:val="000000"/>
          <w:sz w:val="20"/>
          <w:szCs w:val="20"/>
        </w:rPr>
        <w:t>in</w:t>
      </w:r>
      <w:r>
        <w:rPr>
          <w:rFonts w:ascii="Cambria" w:hAnsi="Cambria" w:cs="Times New Roman"/>
          <w:color w:val="000000"/>
          <w:sz w:val="20"/>
          <w:szCs w:val="20"/>
        </w:rPr>
        <w:t xml:space="preserve"> your path</w:t>
      </w:r>
      <w:r w:rsidRPr="007F2798">
        <w:rPr>
          <w:rFonts w:ascii="Cambria" w:hAnsi="Cambria" w:cs="Times New Roman"/>
          <w:color w:val="000000"/>
          <w:sz w:val="20"/>
          <w:szCs w:val="20"/>
        </w:rPr>
        <w:t>.  This includes Java JDK 1.7, Tabix and BGZIP.  Most BioR functions will still work if you don’t install SNPEFF/VEP and all of their dependencies, but bior_annotate will have limited functionality and bior_vep and bior_snpeff will not work.</w:t>
      </w:r>
      <w:r w:rsidR="00BE4F0F">
        <w:rPr>
          <w:rFonts w:ascii="Cambria" w:hAnsi="Cambria" w:cs="Times New Roman"/>
          <w:color w:val="000000"/>
          <w:sz w:val="20"/>
          <w:szCs w:val="20"/>
        </w:rPr>
        <w:t xml:space="preserve">  </w:t>
      </w:r>
      <w:r w:rsidR="0000796E">
        <w:rPr>
          <w:rFonts w:ascii="Cambria" w:hAnsi="Cambria" w:cs="Times New Roman"/>
          <w:color w:val="000000"/>
          <w:sz w:val="20"/>
          <w:szCs w:val="20"/>
        </w:rPr>
        <w:t>The environment variable</w:t>
      </w:r>
      <w:r w:rsidR="00BE4F0F">
        <w:rPr>
          <w:rFonts w:ascii="Cambria" w:hAnsi="Cambria" w:cs="Times New Roman"/>
          <w:color w:val="000000"/>
          <w:sz w:val="20"/>
          <w:szCs w:val="20"/>
        </w:rPr>
        <w:t xml:space="preserve">, </w:t>
      </w:r>
      <w:r w:rsidR="00BE4F0F" w:rsidRPr="0000796E">
        <w:rPr>
          <w:rFonts w:ascii="Courier New" w:hAnsi="Courier New" w:cs="Courier New"/>
          <w:color w:val="000000"/>
          <w:sz w:val="20"/>
          <w:szCs w:val="20"/>
        </w:rPr>
        <w:t>$</w:t>
      </w:r>
      <w:r w:rsidR="0000796E" w:rsidRPr="0000796E">
        <w:rPr>
          <w:rFonts w:ascii="Courier New" w:hAnsi="Courier New" w:cs="Courier New"/>
          <w:color w:val="000000"/>
          <w:sz w:val="20"/>
          <w:szCs w:val="20"/>
        </w:rPr>
        <w:t>BIOR_LITE_HOME</w:t>
      </w:r>
      <w:r w:rsidR="0000796E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00796E">
        <w:rPr>
          <w:rFonts w:ascii="Times" w:eastAsia="Times New Roman" w:hAnsi="Times" w:cs="Times New Roman"/>
          <w:sz w:val="20"/>
          <w:szCs w:val="20"/>
        </w:rPr>
        <w:t>represents the location where BioR is installed.</w:t>
      </w:r>
      <w:r w:rsidRPr="007F2798">
        <w:rPr>
          <w:rFonts w:ascii="Times" w:eastAsia="Times New Roman" w:hAnsi="Times" w:cs="Times New Roman"/>
          <w:sz w:val="20"/>
          <w:szCs w:val="20"/>
        </w:rPr>
        <w:br/>
      </w:r>
    </w:p>
    <w:p w:rsidR="007F2798" w:rsidRPr="007F2798" w:rsidRDefault="007F2798" w:rsidP="007F2798">
      <w:pPr>
        <w:rPr>
          <w:rFonts w:ascii="Courier New" w:eastAsia="Times New Roman" w:hAnsi="Courier New" w:cs="Courier New"/>
          <w:sz w:val="18"/>
          <w:szCs w:val="18"/>
        </w:rPr>
      </w:pPr>
      <w:r w:rsidRPr="007F2798">
        <w:rPr>
          <w:rFonts w:ascii="Cambria" w:eastAsia="Times New Roman" w:hAnsi="Cambria" w:cs="Times New Roman"/>
          <w:color w:val="000000"/>
          <w:sz w:val="20"/>
          <w:szCs w:val="20"/>
        </w:rPr>
        <w:t xml:space="preserve">2) To check it is 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>installed</w:t>
      </w:r>
      <w:r w:rsidR="0000796E">
        <w:rPr>
          <w:rFonts w:ascii="Cambria" w:eastAsia="Times New Roman" w:hAnsi="Cambria" w:cs="Times New Roman"/>
          <w:color w:val="000000"/>
          <w:sz w:val="20"/>
          <w:szCs w:val="20"/>
        </w:rPr>
        <w:t xml:space="preserve"> and on your path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, execute </w:t>
      </w:r>
      <w:r w:rsidRPr="007F2798">
        <w:rPr>
          <w:rFonts w:ascii="Courier New" w:eastAsia="Times New Roman" w:hAnsi="Courier New" w:cs="Courier New"/>
          <w:sz w:val="18"/>
          <w:szCs w:val="18"/>
        </w:rPr>
        <w:t>bior_pretty_print –h</w:t>
      </w:r>
      <w:r w:rsidR="00C01C38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at the command line: it should output a description and the text on how to use </w:t>
      </w:r>
      <w:r w:rsidRPr="007F2798">
        <w:rPr>
          <w:rFonts w:ascii="Courier New" w:eastAsia="Times New Roman" w:hAnsi="Courier New" w:cs="Courier New"/>
          <w:sz w:val="18"/>
          <w:szCs w:val="18"/>
        </w:rPr>
        <w:t>bior_pretty_</w:t>
      </w:r>
      <w:r>
        <w:rPr>
          <w:rFonts w:ascii="Courier New" w:eastAsia="Times New Roman" w:hAnsi="Courier New" w:cs="Courier New"/>
          <w:sz w:val="18"/>
          <w:szCs w:val="18"/>
        </w:rPr>
        <w:t>print.</w:t>
      </w:r>
    </w:p>
    <w:p w:rsidR="007F2798" w:rsidRDefault="007F2798" w:rsidP="007F2798">
      <w:pPr>
        <w:rPr>
          <w:rFonts w:ascii="Times" w:eastAsia="Times New Roman" w:hAnsi="Times" w:cs="Times New Roman"/>
          <w:sz w:val="20"/>
          <w:szCs w:val="20"/>
        </w:rPr>
      </w:pPr>
    </w:p>
    <w:p w:rsidR="007F2798" w:rsidRPr="007F2798" w:rsidRDefault="007F2798" w:rsidP="007F2798">
      <w:pPr>
        <w:rPr>
          <w:rFonts w:ascii="Times" w:eastAsia="Times New Roman" w:hAnsi="Times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inline distT="0" distB="0" distL="0" distR="0" wp14:anchorId="5524DA86" wp14:editId="3182D28A">
                <wp:extent cx="6813550" cy="1244600"/>
                <wp:effectExtent l="0" t="0" r="6350" b="0"/>
                <wp:docPr id="7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13550" cy="12446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23CB" w:rsidRPr="004C32B5" w:rsidRDefault="005F23CB" w:rsidP="007F2798">
                            <w:pPr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  <w:t>$ bior_pretty_print –h</w:t>
                            </w:r>
                          </w:p>
                          <w:p w:rsidR="005F23CB" w:rsidRPr="004C32B5" w:rsidRDefault="005F23CB" w:rsidP="007F2798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</w:p>
                          <w:p w:rsidR="005F23CB" w:rsidRPr="004C32B5" w:rsidRDefault="005F23CB" w:rsidP="007F2798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NAME</w:t>
                            </w:r>
                          </w:p>
                          <w:p w:rsidR="005F23CB" w:rsidRPr="004C32B5" w:rsidRDefault="005F23CB" w:rsidP="007F2798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ab/>
                              <w:t>bior_pretty_print -- prints out a single data row in a readable format</w:t>
                            </w:r>
                          </w:p>
                          <w:p w:rsidR="005F23CB" w:rsidRPr="004C32B5" w:rsidRDefault="005F23CB" w:rsidP="007F2798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</w:p>
                          <w:p w:rsidR="005F23CB" w:rsidRPr="004C32B5" w:rsidRDefault="005F23CB" w:rsidP="003A19F1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SYNOPSIS</w:t>
                            </w:r>
                          </w:p>
                          <w:p w:rsidR="005F23CB" w:rsidRPr="004C32B5" w:rsidRDefault="005F23CB" w:rsidP="003A19F1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ab/>
                              <w:t>bior_pretty_print [--row-number &lt;number&gt;] [--log] [--help]</w:t>
                            </w:r>
                          </w:p>
                          <w:p w:rsidR="005F23CB" w:rsidRPr="004C32B5" w:rsidRDefault="005F23CB" w:rsidP="003A19F1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</w:p>
                          <w:p w:rsidR="005F23CB" w:rsidRPr="004C32B5" w:rsidRDefault="005F23CB" w:rsidP="003A19F1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DESCRIPTION</w:t>
                            </w:r>
                          </w:p>
                          <w:p w:rsidR="005F23CB" w:rsidRPr="004C32B5" w:rsidRDefault="005F23CB" w:rsidP="007F2798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…</w:t>
                            </w:r>
                          </w:p>
                          <w:p w:rsidR="005F23CB" w:rsidRPr="004C32B5" w:rsidRDefault="005F23CB" w:rsidP="007F2798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width:536.5pt;height:9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" fillcolor="#d8d8d8 [2732]" stroked="f">
                <v:path arrowok="t"/>
                <v:textbox>
                  <w:txbxContent>
                    <w:p w:rsidR="005F23CB" w:rsidRPr="004C32B5" w:rsidRDefault="005F23CB" w:rsidP="007F2798">
                      <w:pPr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  <w:t>$ bior_pretty_print –h</w:t>
                      </w:r>
                    </w:p>
                    <w:p w:rsidR="005F23CB" w:rsidRPr="004C32B5" w:rsidRDefault="005F23CB" w:rsidP="007F2798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</w:p>
                    <w:p w:rsidR="005F23CB" w:rsidRPr="004C32B5" w:rsidRDefault="005F23CB" w:rsidP="007F2798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NAME</w:t>
                      </w:r>
                    </w:p>
                    <w:p w:rsidR="005F23CB" w:rsidRPr="004C32B5" w:rsidRDefault="005F23CB" w:rsidP="007F2798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ab/>
                        <w:t>bior_pretty_print -- prints out a single data row in a readable format</w:t>
                      </w:r>
                    </w:p>
                    <w:p w:rsidR="005F23CB" w:rsidRPr="004C32B5" w:rsidRDefault="005F23CB" w:rsidP="007F2798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</w:p>
                    <w:p w:rsidR="005F23CB" w:rsidRPr="004C32B5" w:rsidRDefault="005F23CB" w:rsidP="003A19F1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SYNOPSIS</w:t>
                      </w:r>
                    </w:p>
                    <w:p w:rsidR="005F23CB" w:rsidRPr="004C32B5" w:rsidRDefault="005F23CB" w:rsidP="003A19F1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ab/>
                        <w:t>bior_pretty_print [--row-number &lt;number&gt;] [--log] [--help]</w:t>
                      </w:r>
                    </w:p>
                    <w:p w:rsidR="005F23CB" w:rsidRPr="004C32B5" w:rsidRDefault="005F23CB" w:rsidP="003A19F1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</w:p>
                    <w:p w:rsidR="005F23CB" w:rsidRPr="004C32B5" w:rsidRDefault="005F23CB" w:rsidP="003A19F1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DESCRIPTION</w:t>
                      </w:r>
                    </w:p>
                    <w:p w:rsidR="005F23CB" w:rsidRPr="004C32B5" w:rsidRDefault="005F23CB" w:rsidP="007F2798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…</w:t>
                      </w:r>
                    </w:p>
                    <w:p w:rsidR="005F23CB" w:rsidRPr="004C32B5" w:rsidRDefault="005F23CB" w:rsidP="007F2798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D73E96" w:rsidRDefault="00D73E96"/>
    <w:p w:rsidR="0000796E" w:rsidRDefault="007F2798">
      <w:pPr>
        <w:rPr>
          <w:sz w:val="20"/>
          <w:szCs w:val="20"/>
        </w:rPr>
      </w:pPr>
      <w:r w:rsidRPr="007F2798">
        <w:rPr>
          <w:sz w:val="20"/>
          <w:szCs w:val="20"/>
        </w:rPr>
        <w:t>3</w:t>
      </w:r>
      <w:r>
        <w:rPr>
          <w:sz w:val="20"/>
          <w:szCs w:val="20"/>
        </w:rPr>
        <w:t xml:space="preserve">) </w:t>
      </w:r>
      <w:r w:rsidR="0000796E">
        <w:rPr>
          <w:sz w:val="20"/>
          <w:szCs w:val="20"/>
        </w:rPr>
        <w:t xml:space="preserve">Ready to run examples are available in </w:t>
      </w:r>
      <w:r w:rsidR="0000796E" w:rsidRPr="0000796E">
        <w:rPr>
          <w:rFonts w:ascii="Courier New" w:hAnsi="Courier New" w:cs="Courier New"/>
          <w:color w:val="000000"/>
          <w:sz w:val="20"/>
          <w:szCs w:val="20"/>
        </w:rPr>
        <w:t>$BIOR_LITE_HOME</w:t>
      </w:r>
      <w:r w:rsidR="0000796E">
        <w:rPr>
          <w:rFonts w:ascii="Courier New" w:hAnsi="Courier New" w:cs="Courier New"/>
          <w:color w:val="000000"/>
          <w:sz w:val="20"/>
          <w:szCs w:val="20"/>
        </w:rPr>
        <w:t>/examples.</w:t>
      </w:r>
      <w:r w:rsidR="0000796E">
        <w:rPr>
          <w:sz w:val="20"/>
          <w:szCs w:val="20"/>
        </w:rPr>
        <w:t xml:space="preserve"> </w:t>
      </w:r>
    </w:p>
    <w:p w:rsidR="0000796E" w:rsidRDefault="0000796E" w:rsidP="0000796E">
      <w:pPr>
        <w:pStyle w:val="Heading2"/>
      </w:pPr>
      <w:r>
        <w:t>Example 1:</w:t>
      </w:r>
    </w:p>
    <w:p w:rsidR="004C32B5" w:rsidRDefault="0000796E">
      <w:pPr>
        <w:rPr>
          <w:sz w:val="20"/>
          <w:szCs w:val="20"/>
        </w:rPr>
      </w:pPr>
      <w:r>
        <w:rPr>
          <w:sz w:val="20"/>
          <w:szCs w:val="20"/>
        </w:rPr>
        <w:t xml:space="preserve">Change directory to </w:t>
      </w:r>
      <w:r w:rsidRPr="0000796E">
        <w:rPr>
          <w:rFonts w:ascii="Courier New" w:hAnsi="Courier New" w:cs="Courier New"/>
          <w:color w:val="000000"/>
          <w:sz w:val="20"/>
          <w:szCs w:val="20"/>
        </w:rPr>
        <w:t>$BIOR_LITE_HOME</w:t>
      </w:r>
      <w:r>
        <w:rPr>
          <w:rFonts w:ascii="Courier New" w:hAnsi="Courier New" w:cs="Courier New"/>
          <w:color w:val="000000"/>
          <w:sz w:val="20"/>
          <w:szCs w:val="20"/>
        </w:rPr>
        <w:t>/examples/</w:t>
      </w:r>
      <w:r w:rsidRPr="0000796E">
        <w:rPr>
          <w:rFonts w:ascii="Courier New" w:hAnsi="Courier New" w:cs="Courier New"/>
          <w:color w:val="000000"/>
          <w:sz w:val="20"/>
          <w:szCs w:val="20"/>
        </w:rPr>
        <w:t>quickstart1</w:t>
      </w:r>
      <w:r>
        <w:rPr>
          <w:rFonts w:ascii="Courier New" w:hAnsi="Courier New" w:cs="Courier New"/>
          <w:color w:val="000000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955D97">
        <w:rPr>
          <w:sz w:val="20"/>
          <w:szCs w:val="20"/>
        </w:rPr>
        <w:t>The first example in this guide is to convert gene names into gene positions, which follows this process:</w:t>
      </w:r>
    </w:p>
    <w:p w:rsidR="00955D97" w:rsidRDefault="00955D97" w:rsidP="00955D97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Get the gene list</w:t>
      </w:r>
    </w:p>
    <w:p w:rsidR="00955D97" w:rsidRDefault="00955D97" w:rsidP="00955D97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Find a catalog that has a gene name in it </w:t>
      </w:r>
    </w:p>
    <w:p w:rsidR="00955D97" w:rsidRPr="00492D0D" w:rsidRDefault="00955D97" w:rsidP="00492D0D">
      <w:pPr>
        <w:pStyle w:val="ListParagraph"/>
        <w:numPr>
          <w:ilvl w:val="1"/>
          <w:numId w:val="1"/>
        </w:numPr>
        <w:rPr>
          <w:sz w:val="20"/>
          <w:szCs w:val="20"/>
        </w:rPr>
      </w:pPr>
      <w:proofErr w:type="gramStart"/>
      <w:r>
        <w:rPr>
          <w:sz w:val="20"/>
          <w:szCs w:val="20"/>
        </w:rPr>
        <w:t>in</w:t>
      </w:r>
      <w:proofErr w:type="gramEnd"/>
      <w:r>
        <w:rPr>
          <w:sz w:val="20"/>
          <w:szCs w:val="20"/>
        </w:rPr>
        <w:t xml:space="preserve"> this example:</w:t>
      </w:r>
      <w:r w:rsidR="00492D0D">
        <w:rPr>
          <w:sz w:val="20"/>
          <w:szCs w:val="20"/>
        </w:rPr>
        <w:t xml:space="preserve"> </w:t>
      </w:r>
      <w:r w:rsidRPr="00492D0D">
        <w:rPr>
          <w:sz w:val="20"/>
          <w:szCs w:val="20"/>
        </w:rPr>
        <w:t>$BIOR_LITE_HOME/examples/quickstart1/</w:t>
      </w:r>
      <w:r w:rsidRPr="00492D0D">
        <w:rPr>
          <w:rFonts w:ascii="Calibri" w:eastAsia="Times New Roman" w:hAnsi="Calibri" w:cs="Calibri"/>
          <w:sz w:val="20"/>
          <w:szCs w:val="18"/>
        </w:rPr>
        <w:t>data/NCBIGene/GRCh37_p10/genes.tsv.bgz</w:t>
      </w:r>
    </w:p>
    <w:p w:rsidR="00955D97" w:rsidRDefault="00955D97" w:rsidP="00955D97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Look up your gene name in that catalog with </w:t>
      </w:r>
      <w:r w:rsidRPr="00955D97">
        <w:rPr>
          <w:rFonts w:ascii="Courier New" w:hAnsi="Courier New" w:cs="Courier New"/>
          <w:sz w:val="20"/>
          <w:szCs w:val="20"/>
        </w:rPr>
        <w:t>bior_lookup</w:t>
      </w:r>
    </w:p>
    <w:p w:rsidR="00955D97" w:rsidRPr="00955D97" w:rsidRDefault="00955D97" w:rsidP="00955D97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Extract the key/value pairs that you are interested with </w:t>
      </w:r>
      <w:r w:rsidRPr="00955D97">
        <w:rPr>
          <w:rFonts w:ascii="Courier New" w:hAnsi="Courier New" w:cs="Courier New"/>
          <w:sz w:val="20"/>
          <w:szCs w:val="20"/>
        </w:rPr>
        <w:t>bior_</w:t>
      </w:r>
      <w:r>
        <w:rPr>
          <w:rFonts w:ascii="Courier New" w:hAnsi="Courier New" w:cs="Courier New"/>
          <w:sz w:val="20"/>
          <w:szCs w:val="20"/>
        </w:rPr>
        <w:t>drill</w:t>
      </w:r>
    </w:p>
    <w:p w:rsidR="00955D97" w:rsidRDefault="00955D97">
      <w:pPr>
        <w:rPr>
          <w:sz w:val="20"/>
          <w:szCs w:val="20"/>
        </w:rPr>
      </w:pPr>
    </w:p>
    <w:p w:rsidR="00D73E96" w:rsidRDefault="004C32B5">
      <w:pPr>
        <w:rPr>
          <w:sz w:val="20"/>
          <w:szCs w:val="20"/>
        </w:rPr>
      </w:pPr>
      <w:r w:rsidRPr="004C32B5">
        <w:rPr>
          <w:b/>
          <w:sz w:val="20"/>
          <w:szCs w:val="20"/>
        </w:rPr>
        <w:t>STEP1</w:t>
      </w:r>
      <w:r>
        <w:rPr>
          <w:sz w:val="20"/>
          <w:szCs w:val="20"/>
        </w:rPr>
        <w:t xml:space="preserve">.  </w:t>
      </w:r>
      <w:r w:rsidR="00955D97">
        <w:rPr>
          <w:sz w:val="20"/>
          <w:szCs w:val="20"/>
        </w:rPr>
        <w:t xml:space="preserve">The file </w:t>
      </w:r>
      <w:r w:rsidR="00955D97" w:rsidRPr="0000796E">
        <w:rPr>
          <w:rFonts w:ascii="Courier New" w:hAnsi="Courier New" w:cs="Courier New"/>
          <w:color w:val="000000"/>
          <w:sz w:val="20"/>
          <w:szCs w:val="20"/>
        </w:rPr>
        <w:t>geneList.txt</w:t>
      </w:r>
      <w:r w:rsidR="00955D97">
        <w:rPr>
          <w:sz w:val="20"/>
          <w:szCs w:val="20"/>
        </w:rPr>
        <w:t xml:space="preserve"> contains a list of genes.  </w:t>
      </w:r>
      <w:r w:rsidR="0000796E">
        <w:rPr>
          <w:sz w:val="20"/>
          <w:szCs w:val="20"/>
        </w:rPr>
        <w:t>Cat the f</w:t>
      </w:r>
      <w:r>
        <w:rPr>
          <w:sz w:val="20"/>
          <w:szCs w:val="20"/>
        </w:rPr>
        <w:t>ile to see what you are starting with.</w:t>
      </w:r>
    </w:p>
    <w:p w:rsidR="00742CD4" w:rsidRDefault="00742CD4">
      <w:pPr>
        <w:rPr>
          <w:sz w:val="20"/>
          <w:szCs w:val="20"/>
        </w:rPr>
      </w:pPr>
    </w:p>
    <w:p w:rsidR="00D73E96" w:rsidRDefault="00D73E96">
      <w:pPr>
        <w:rPr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10C4C38A" wp14:editId="7337E4A4">
                <wp:extent cx="6775450" cy="774700"/>
                <wp:effectExtent l="0" t="0" r="6350" b="6350"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75450" cy="774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  <w:t xml:space="preserve">$ cat geneList.txt 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BRCA1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BRCA2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CD28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ZBTB7A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  <w:t>$</w:t>
                            </w:r>
                          </w:p>
                          <w:p w:rsidR="005F23CB" w:rsidRPr="004C32B5" w:rsidRDefault="005F23CB" w:rsidP="003A19F1">
                            <w:pP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7" type="#_x0000_t202" style="width:533.5pt;height:6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" fillcolor="#d8d8d8 [2732]" stroked="f">
                <v:path arrowok="t"/>
                <v:textbox>
                  <w:txbxContent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  <w:t xml:space="preserve">$ cat geneList.txt 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BRCA1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BRCA2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CD28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ZBTB7A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  <w:t>$</w:t>
                      </w:r>
                    </w:p>
                    <w:p w:rsidR="005F23CB" w:rsidRPr="004C32B5" w:rsidRDefault="005F23CB" w:rsidP="003A19F1">
                      <w:pP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D73E96" w:rsidRDefault="00D73E96">
      <w:pPr>
        <w:rPr>
          <w:sz w:val="20"/>
          <w:szCs w:val="20"/>
        </w:rPr>
      </w:pPr>
    </w:p>
    <w:p w:rsidR="007F2798" w:rsidRDefault="00742CD4">
      <w:pPr>
        <w:rPr>
          <w:sz w:val="20"/>
          <w:szCs w:val="20"/>
        </w:rPr>
      </w:pPr>
      <w:r w:rsidRPr="004C32B5">
        <w:rPr>
          <w:b/>
          <w:sz w:val="20"/>
          <w:szCs w:val="20"/>
        </w:rPr>
        <w:t>STEP2</w:t>
      </w:r>
      <w:r w:rsidR="004C32B5">
        <w:rPr>
          <w:sz w:val="20"/>
          <w:szCs w:val="20"/>
        </w:rPr>
        <w:t xml:space="preserve">.  </w:t>
      </w:r>
      <w:r>
        <w:rPr>
          <w:sz w:val="20"/>
          <w:szCs w:val="20"/>
        </w:rPr>
        <w:t>Look at the contents of the gene catalog to see what fields are there (</w:t>
      </w:r>
      <w:r w:rsidR="00492D0D">
        <w:rPr>
          <w:sz w:val="20"/>
          <w:szCs w:val="20"/>
        </w:rPr>
        <w:t>NOTE</w:t>
      </w:r>
      <w:bookmarkStart w:id="0" w:name="_GoBack"/>
      <w:bookmarkEnd w:id="0"/>
      <w:r w:rsidR="00C01C38">
        <w:rPr>
          <w:sz w:val="20"/>
          <w:szCs w:val="20"/>
        </w:rPr>
        <w:t xml:space="preserve">: </w:t>
      </w:r>
      <w:r>
        <w:rPr>
          <w:sz w:val="20"/>
          <w:szCs w:val="20"/>
        </w:rPr>
        <w:t>use</w:t>
      </w:r>
      <w:r w:rsidR="004C32B5">
        <w:rPr>
          <w:sz w:val="20"/>
          <w:szCs w:val="20"/>
        </w:rPr>
        <w:t xml:space="preserve"> </w:t>
      </w:r>
      <w:r w:rsidR="004C32B5" w:rsidRPr="00C01C38">
        <w:rPr>
          <w:b/>
          <w:i/>
          <w:sz w:val="20"/>
          <w:szCs w:val="20"/>
        </w:rPr>
        <w:t>gzcat</w:t>
      </w:r>
      <w:r w:rsidR="004C32B5">
        <w:rPr>
          <w:sz w:val="20"/>
          <w:szCs w:val="20"/>
        </w:rPr>
        <w:t xml:space="preserve"> on a mac</w:t>
      </w:r>
      <w:r w:rsidR="00C01C38">
        <w:rPr>
          <w:sz w:val="20"/>
          <w:szCs w:val="20"/>
        </w:rPr>
        <w:t xml:space="preserve"> or </w:t>
      </w:r>
      <w:r w:rsidR="00C01C38" w:rsidRPr="00C01C38">
        <w:rPr>
          <w:b/>
          <w:i/>
          <w:sz w:val="20"/>
          <w:szCs w:val="20"/>
        </w:rPr>
        <w:t>z</w:t>
      </w:r>
      <w:r w:rsidR="004C32B5" w:rsidRPr="00C01C38">
        <w:rPr>
          <w:b/>
          <w:i/>
          <w:sz w:val="20"/>
          <w:szCs w:val="20"/>
        </w:rPr>
        <w:t>cat</w:t>
      </w:r>
      <w:r w:rsidR="004C32B5">
        <w:rPr>
          <w:sz w:val="20"/>
          <w:szCs w:val="20"/>
        </w:rPr>
        <w:t xml:space="preserve"> on </w:t>
      </w:r>
      <w:r w:rsidR="00C01C38">
        <w:rPr>
          <w:sz w:val="20"/>
          <w:szCs w:val="20"/>
        </w:rPr>
        <w:t>Linux</w:t>
      </w:r>
      <w:r w:rsidR="004C32B5">
        <w:rPr>
          <w:sz w:val="20"/>
          <w:szCs w:val="20"/>
        </w:rPr>
        <w:t>). For brevity, we are only showing selected portions in this manual, but the complete outputs are given in STEP1.txt, STEP2.txt, etc.</w:t>
      </w:r>
    </w:p>
    <w:p w:rsidR="003A19F1" w:rsidRDefault="00742CD4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inline distT="0" distB="0" distL="0" distR="0" wp14:anchorId="5829C9CF" wp14:editId="47880716">
                <wp:extent cx="6775450" cy="1231900"/>
                <wp:effectExtent l="0" t="0" r="6350" b="6350"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75450" cy="1231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  <w:t xml:space="preserve">$ gzcat data/NCBIGene/GRCh37_p10/genes.tsv.bgz | bior_pretty_print 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…   {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ab/>
                              <w:t>"_landmark": "1"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"_strand": "+"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"_minBP": 10954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"_maxBP": 11507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"gene": "LOC100506145"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…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}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  <w:t>$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8" type="#_x0000_t202" style="width:533.5pt;height:9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" fillcolor="#d8d8d8 [2732]" stroked="f">
                <v:path arrowok="t"/>
                <v:textbox>
                  <w:txbxContent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  <w:t xml:space="preserve">$ gzcat data/NCBIGene/GRCh37_p10/genes.tsv.bgz | bior_pretty_print 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…   {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ab/>
                        <w:t>"_landmark": "1"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"_strand": "+"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"_minBP": 10954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"_maxBP": 11507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"gene": "LOC100506145"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…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}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  <w:t>$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742CD4" w:rsidRDefault="00742CD4">
      <w:pPr>
        <w:rPr>
          <w:sz w:val="20"/>
          <w:szCs w:val="20"/>
        </w:rPr>
      </w:pPr>
    </w:p>
    <w:p w:rsidR="00742CD4" w:rsidRDefault="00742CD4">
      <w:pPr>
        <w:rPr>
          <w:sz w:val="20"/>
          <w:szCs w:val="20"/>
        </w:rPr>
      </w:pPr>
      <w:r w:rsidRPr="004C32B5">
        <w:rPr>
          <w:b/>
          <w:sz w:val="20"/>
          <w:szCs w:val="20"/>
        </w:rPr>
        <w:t>STEP3</w:t>
      </w:r>
      <w:r w:rsidR="004C32B5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 Find the genes in </w:t>
      </w:r>
      <w:r w:rsidRPr="00742CD4">
        <w:rPr>
          <w:rFonts w:ascii="Courier New" w:hAnsi="Courier New" w:cs="Courier New"/>
          <w:color w:val="000000"/>
          <w:sz w:val="20"/>
          <w:szCs w:val="20"/>
        </w:rPr>
        <w:t>geneList.txt</w:t>
      </w:r>
      <w:r>
        <w:rPr>
          <w:sz w:val="20"/>
          <w:szCs w:val="20"/>
        </w:rPr>
        <w:t xml:space="preserve"> in the </w:t>
      </w:r>
      <w:r w:rsidR="008A6F81" w:rsidRPr="008A6F81">
        <w:rPr>
          <w:rFonts w:ascii="Courier New" w:hAnsi="Courier New" w:cs="Courier New"/>
          <w:sz w:val="20"/>
          <w:szCs w:val="20"/>
        </w:rPr>
        <w:t>gene</w:t>
      </w:r>
      <w:r w:rsidR="008A6F81">
        <w:rPr>
          <w:sz w:val="20"/>
          <w:szCs w:val="20"/>
        </w:rPr>
        <w:t xml:space="preserve"> field of the </w:t>
      </w:r>
      <w:r w:rsidR="008A6F81" w:rsidRPr="008A6F81">
        <w:rPr>
          <w:rFonts w:ascii="Courier New" w:hAnsi="Courier New" w:cs="Courier New"/>
          <w:sz w:val="20"/>
          <w:szCs w:val="20"/>
        </w:rPr>
        <w:t>genes.tsv.bgz</w:t>
      </w:r>
      <w:r w:rsidR="008A6F81" w:rsidRPr="008A6F8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atalog using </w:t>
      </w:r>
      <w:r w:rsidRPr="00742CD4">
        <w:rPr>
          <w:rFonts w:ascii="Courier New" w:hAnsi="Courier New" w:cs="Courier New"/>
          <w:color w:val="000000"/>
          <w:sz w:val="20"/>
          <w:szCs w:val="20"/>
        </w:rPr>
        <w:t>bior_lookup</w:t>
      </w:r>
      <w:r>
        <w:rPr>
          <w:sz w:val="20"/>
          <w:szCs w:val="20"/>
        </w:rPr>
        <w:t>:</w:t>
      </w:r>
    </w:p>
    <w:p w:rsidR="00742CD4" w:rsidRDefault="00742CD4">
      <w:pPr>
        <w:rPr>
          <w:sz w:val="20"/>
          <w:szCs w:val="20"/>
        </w:rPr>
      </w:pPr>
    </w:p>
    <w:p w:rsidR="00742CD4" w:rsidRDefault="00742CD4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inline distT="0" distB="0" distL="0" distR="0" wp14:anchorId="077437FD" wp14:editId="6640DF35">
                <wp:extent cx="6807200" cy="1841500"/>
                <wp:effectExtent l="0" t="0" r="0" b="6350"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07200" cy="18415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  <w:t xml:space="preserve">$ cat geneList.txt | bior_lookup -p gene -d data/NCBIGene/GRCh37_p10/genes.tsv.bgz | bior_pretty_print 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#  COLUMN NAME     COLUMN VALUE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-  -----------     ------------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1  UNKNOWN_1       BRCA1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2  bior.gene37p10  {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…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              "_landmark": "17"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              "_strand": "-"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              "_minBP": 41196312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              "_maxBP": 41277500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              "gene": "BRCA1",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>…</w:t>
                            </w:r>
                          </w:p>
                          <w:p w:rsidR="005F23CB" w:rsidRPr="004C32B5" w:rsidRDefault="005F23CB" w:rsidP="00742CD4">
                            <w:pPr>
                              <w:ind w:left="1440" w:firstLine="720"/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"MIM": "113705"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sz w:val="16"/>
                                <w:szCs w:val="18"/>
                              </w:rPr>
                              <w:t xml:space="preserve">                   }</w:t>
                            </w:r>
                          </w:p>
                          <w:p w:rsidR="005F23CB" w:rsidRPr="004C32B5" w:rsidRDefault="005F23CB" w:rsidP="00742CD4">
                            <w:pP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eastAsia="Times New Roman" w:hAnsi="Courier New" w:cs="Courier New"/>
                                <w:b/>
                                <w:sz w:val="16"/>
                                <w:szCs w:val="18"/>
                              </w:rPr>
                              <w:t>$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9" type="#_x0000_t202" style="width:536pt;height:1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" fillcolor="#d8d8d8 [2732]" stroked="f">
                <v:path arrowok="t"/>
                <v:textbox>
                  <w:txbxContent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  <w:t xml:space="preserve">$ cat geneList.txt | bior_lookup -p gene -d data/NCBIGene/GRCh37_p10/genes.tsv.bgz | bior_pretty_print 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#  COLUMN NAME     COLUMN VALUE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-  -----------     ------------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1  UNKNOWN_1       BRCA1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2  bior.gene37p10  {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…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              "_landmark": "17"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              "_strand": "-"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              "_minBP": 41196312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              "_maxBP": 41277500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              "gene": "BRCA1",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>…</w:t>
                      </w:r>
                    </w:p>
                    <w:p w:rsidR="005F23CB" w:rsidRPr="004C32B5" w:rsidRDefault="005F23CB" w:rsidP="00742CD4">
                      <w:pPr>
                        <w:ind w:left="1440" w:firstLine="720"/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"MIM": "113705"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sz w:val="16"/>
                          <w:szCs w:val="18"/>
                        </w:rPr>
                        <w:t xml:space="preserve">                   }</w:t>
                      </w:r>
                    </w:p>
                    <w:p w:rsidR="005F23CB" w:rsidRPr="004C32B5" w:rsidRDefault="005F23CB" w:rsidP="00742CD4">
                      <w:pP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eastAsia="Times New Roman" w:hAnsi="Courier New" w:cs="Courier New"/>
                          <w:b/>
                          <w:sz w:val="16"/>
                          <w:szCs w:val="18"/>
                        </w:rPr>
                        <w:t>$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42CD4" w:rsidRDefault="00742CD4">
      <w:pPr>
        <w:rPr>
          <w:sz w:val="20"/>
          <w:szCs w:val="20"/>
        </w:rPr>
      </w:pPr>
    </w:p>
    <w:p w:rsidR="00742CD4" w:rsidRDefault="001F6534">
      <w:pPr>
        <w:rPr>
          <w:sz w:val="20"/>
          <w:szCs w:val="20"/>
        </w:rPr>
      </w:pPr>
      <w:r w:rsidRPr="004C32B5">
        <w:rPr>
          <w:b/>
          <w:sz w:val="20"/>
          <w:szCs w:val="20"/>
        </w:rPr>
        <w:t>STEP4</w:t>
      </w:r>
      <w:r w:rsidR="004C32B5">
        <w:rPr>
          <w:sz w:val="20"/>
          <w:szCs w:val="20"/>
        </w:rPr>
        <w:t xml:space="preserve">.  </w:t>
      </w:r>
      <w:r>
        <w:rPr>
          <w:sz w:val="20"/>
          <w:szCs w:val="20"/>
        </w:rPr>
        <w:t xml:space="preserve">Create a simple tab-delimited file of the gene and position information using </w:t>
      </w:r>
      <w:r w:rsidRPr="001F6534">
        <w:rPr>
          <w:rFonts w:ascii="Courier New" w:hAnsi="Courier New" w:cs="Courier New"/>
          <w:color w:val="000000"/>
          <w:sz w:val="20"/>
          <w:szCs w:val="20"/>
        </w:rPr>
        <w:t>bior_drill</w:t>
      </w:r>
      <w:r>
        <w:rPr>
          <w:sz w:val="20"/>
          <w:szCs w:val="20"/>
        </w:rPr>
        <w:t>:</w:t>
      </w:r>
    </w:p>
    <w:p w:rsidR="00742CD4" w:rsidRDefault="00742CD4">
      <w:pPr>
        <w:rPr>
          <w:sz w:val="20"/>
          <w:szCs w:val="20"/>
        </w:rPr>
      </w:pPr>
    </w:p>
    <w:p w:rsidR="003A19F1" w:rsidRDefault="003A19F1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inline distT="0" distB="0" distL="0" distR="0" wp14:anchorId="2F36C4AF" wp14:editId="6EF2D3A6">
                <wp:extent cx="6807200" cy="1346200"/>
                <wp:effectExtent l="0" t="0" r="0" b="6350"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07200" cy="1346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  <w:t>$ cat geneList.txt | bior_lookup -p gene -d data/NCBIGene/GRCh37_p10/genes.tsv.bgz | bior_drill -p _landmark -p _strand -p _minBP -p _maxBP &gt; genePos.txt</w:t>
                            </w:r>
                          </w:p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  <w:t xml:space="preserve">$ cat genePos.txt </w:t>
                            </w:r>
                          </w:p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…</w:t>
                            </w:r>
                          </w:p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#UNKNOWN_1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bior.gene37p10._landmark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bior.gene37p10._strand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bior.gene37p10._minBP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bior.gene37p10._maxBP</w:t>
                            </w:r>
                          </w:p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BRCA1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17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-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41196312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41277500</w:t>
                            </w:r>
                          </w:p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BRCA2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13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+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32889617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32973809</w:t>
                            </w:r>
                          </w:p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CD28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2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+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204571198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204603635</w:t>
                            </w:r>
                          </w:p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ZBTB7A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19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-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4045216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4066816</w:t>
                            </w:r>
                          </w:p>
                          <w:p w:rsidR="005F23CB" w:rsidRPr="004C32B5" w:rsidRDefault="005F23CB" w:rsidP="001F6534">
                            <w:pP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  <w:t>$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0" type="#_x0000_t202" style="width:536pt;height:10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" fillcolor="#d8d8d8 [2732]" stroked="f">
                <v:path arrowok="t"/>
                <v:textbox>
                  <w:txbxContent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  <w:t>$ cat geneList.txt | bior_lookup -p gene -d data/NCBIGene/GRCh37_p10/genes.tsv.bgz | bior_drill -p _landmark -p _strand -p _minBP -p _maxBP &gt; genePos.txt</w:t>
                      </w:r>
                    </w:p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  <w:t xml:space="preserve">$ cat genePos.txt </w:t>
                      </w:r>
                    </w:p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…</w:t>
                      </w:r>
                    </w:p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#UNKNOWN_1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bior.gene37p10._landmark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bior.gene37p10._strand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bior.gene37p10._minBP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bior.gene37p10._maxBP</w:t>
                      </w:r>
                    </w:p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BRCA1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17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-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41196312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41277500</w:t>
                      </w:r>
                    </w:p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BRCA2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13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+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32889617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32973809</w:t>
                      </w:r>
                    </w:p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CD28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2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+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204571198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204603635</w:t>
                      </w:r>
                    </w:p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ZBTB7A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19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-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4045216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4066816</w:t>
                      </w:r>
                    </w:p>
                    <w:p w:rsidR="005F23CB" w:rsidRPr="004C32B5" w:rsidRDefault="005F23CB" w:rsidP="001F6534">
                      <w:pP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  <w:t>$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0D369E" w:rsidRDefault="000D369E">
      <w:pPr>
        <w:rPr>
          <w:sz w:val="20"/>
          <w:szCs w:val="20"/>
        </w:rPr>
      </w:pPr>
    </w:p>
    <w:p w:rsidR="001F6534" w:rsidRDefault="009B006B" w:rsidP="009B006B">
      <w:pPr>
        <w:pStyle w:val="Heading2"/>
      </w:pPr>
      <w:r>
        <w:t>Example 2:</w:t>
      </w:r>
    </w:p>
    <w:p w:rsidR="004C32B5" w:rsidRDefault="009B006B" w:rsidP="004C32B5">
      <w:pPr>
        <w:rPr>
          <w:sz w:val="20"/>
          <w:szCs w:val="20"/>
        </w:rPr>
      </w:pPr>
      <w:r>
        <w:rPr>
          <w:sz w:val="20"/>
          <w:szCs w:val="20"/>
        </w:rPr>
        <w:t xml:space="preserve">The second example shows briefly how to annotate a VCF file. </w:t>
      </w:r>
      <w:r w:rsidR="004C32B5">
        <w:rPr>
          <w:sz w:val="20"/>
          <w:szCs w:val="20"/>
        </w:rPr>
        <w:t>In this example, we are</w:t>
      </w:r>
      <w:r w:rsidR="004C32B5" w:rsidRPr="00CF6676">
        <w:rPr>
          <w:sz w:val="20"/>
          <w:szCs w:val="20"/>
        </w:rPr>
        <w:t xml:space="preserve"> interested in finding out if any of my variants are clinically relevant</w:t>
      </w:r>
      <w:r w:rsidR="00955D97">
        <w:rPr>
          <w:sz w:val="20"/>
          <w:szCs w:val="20"/>
        </w:rPr>
        <w:t xml:space="preserve"> from a subset of the ClinVar database (</w:t>
      </w:r>
      <w:r w:rsidR="00955D97" w:rsidRPr="00955D97">
        <w:rPr>
          <w:sz w:val="20"/>
          <w:szCs w:val="20"/>
        </w:rPr>
        <w:t>http://www.ncbi.nlm.nih.gov/variation/docs/human_variation_vcf/</w:t>
      </w:r>
      <w:r w:rsidR="00955D97">
        <w:rPr>
          <w:sz w:val="20"/>
          <w:szCs w:val="20"/>
        </w:rPr>
        <w:t>)</w:t>
      </w:r>
      <w:r w:rsidR="004C32B5" w:rsidRPr="00CF6676">
        <w:rPr>
          <w:sz w:val="20"/>
          <w:szCs w:val="20"/>
        </w:rPr>
        <w:t>.  From the glossa</w:t>
      </w:r>
      <w:r w:rsidR="00955D97">
        <w:rPr>
          <w:sz w:val="20"/>
          <w:szCs w:val="20"/>
        </w:rPr>
        <w:t>r</w:t>
      </w:r>
      <w:r w:rsidR="004C32B5" w:rsidRPr="00CF6676">
        <w:rPr>
          <w:sz w:val="20"/>
          <w:szCs w:val="20"/>
        </w:rPr>
        <w:t>y of the catalog source (</w:t>
      </w:r>
      <w:hyperlink r:id="rId7" w:history="1">
        <w:r w:rsidR="004C32B5" w:rsidRPr="00CF6676">
          <w:rPr>
            <w:sz w:val="20"/>
            <w:szCs w:val="20"/>
          </w:rPr>
          <w:t>http://www.ncbi.nlm.nih.gov/variation/docs/glossary</w:t>
        </w:r>
      </w:hyperlink>
      <w:r w:rsidR="004C32B5" w:rsidRPr="00CF6676">
        <w:rPr>
          <w:sz w:val="20"/>
          <w:szCs w:val="20"/>
        </w:rPr>
        <w:t xml:space="preserve">), </w:t>
      </w:r>
      <w:r w:rsidR="004C32B5">
        <w:rPr>
          <w:sz w:val="20"/>
          <w:szCs w:val="20"/>
        </w:rPr>
        <w:t>CLNSIG is the annotation we are</w:t>
      </w:r>
      <w:r w:rsidR="004C32B5" w:rsidRPr="00CF6676">
        <w:rPr>
          <w:sz w:val="20"/>
          <w:szCs w:val="20"/>
        </w:rPr>
        <w:t xml:space="preserve"> looking for, since it classifies variants as pathogenic, non-pathogenic, drug-response, etc</w:t>
      </w:r>
      <w:r w:rsidR="004C32B5">
        <w:rPr>
          <w:sz w:val="20"/>
          <w:szCs w:val="20"/>
        </w:rPr>
        <w:t xml:space="preserve">.  </w:t>
      </w:r>
      <w:r w:rsidR="008A6F81">
        <w:rPr>
          <w:sz w:val="20"/>
          <w:szCs w:val="20"/>
        </w:rPr>
        <w:t xml:space="preserve">For this example, you will need to change directory to </w:t>
      </w:r>
      <w:r w:rsidR="008A6F81" w:rsidRPr="0000796E">
        <w:rPr>
          <w:rFonts w:ascii="Courier New" w:hAnsi="Courier New" w:cs="Courier New"/>
          <w:color w:val="000000"/>
          <w:sz w:val="20"/>
          <w:szCs w:val="20"/>
        </w:rPr>
        <w:t>$BIOR_LITE_HOME</w:t>
      </w:r>
      <w:r w:rsidR="008A6F81">
        <w:rPr>
          <w:rFonts w:ascii="Courier New" w:hAnsi="Courier New" w:cs="Courier New"/>
          <w:color w:val="000000"/>
          <w:sz w:val="20"/>
          <w:szCs w:val="20"/>
        </w:rPr>
        <w:t>/examples/quickstart2.</w:t>
      </w:r>
      <w:r w:rsidR="008A6F81">
        <w:rPr>
          <w:sz w:val="20"/>
          <w:szCs w:val="20"/>
        </w:rPr>
        <w:t xml:space="preserve"> The file </w:t>
      </w:r>
      <w:r w:rsidR="008A6F81">
        <w:rPr>
          <w:rFonts w:ascii="Courier New" w:hAnsi="Courier New" w:cs="Courier New"/>
          <w:color w:val="000000"/>
          <w:sz w:val="20"/>
          <w:szCs w:val="20"/>
        </w:rPr>
        <w:t>example.vcf</w:t>
      </w:r>
      <w:r w:rsidR="008A6F81">
        <w:rPr>
          <w:sz w:val="20"/>
          <w:szCs w:val="20"/>
        </w:rPr>
        <w:t xml:space="preserve"> contains a VCF file of genetic variants.  </w:t>
      </w:r>
    </w:p>
    <w:p w:rsidR="008A6F81" w:rsidRDefault="008A6F81" w:rsidP="008A6F81">
      <w:pPr>
        <w:rPr>
          <w:sz w:val="20"/>
          <w:szCs w:val="20"/>
        </w:rPr>
      </w:pPr>
    </w:p>
    <w:p w:rsidR="008A6F81" w:rsidRDefault="008A6F81" w:rsidP="008A6F81">
      <w:pPr>
        <w:rPr>
          <w:sz w:val="20"/>
          <w:szCs w:val="20"/>
        </w:rPr>
      </w:pPr>
      <w:r>
        <w:rPr>
          <w:sz w:val="20"/>
          <w:szCs w:val="20"/>
        </w:rPr>
        <w:t>To annotate the VCF:</w:t>
      </w:r>
    </w:p>
    <w:p w:rsidR="008A6F81" w:rsidRPr="008A6F81" w:rsidRDefault="008A6F81" w:rsidP="008A6F81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VCFs must be converted into a tjson file before searching using </w:t>
      </w:r>
      <w:r w:rsidRPr="008A6F81">
        <w:rPr>
          <w:rFonts w:ascii="Courier New" w:hAnsi="Courier New" w:cs="Courier New"/>
          <w:sz w:val="20"/>
          <w:szCs w:val="20"/>
        </w:rPr>
        <w:t>bior_vcf_to_tjson</w:t>
      </w:r>
    </w:p>
    <w:p w:rsidR="008A6F81" w:rsidRDefault="008A6F81" w:rsidP="008A6F81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We need to use bior_same_variant to match alternate alleles between our VCF and the </w:t>
      </w:r>
      <w:r w:rsidR="00C01C38">
        <w:rPr>
          <w:sz w:val="20"/>
          <w:szCs w:val="20"/>
        </w:rPr>
        <w:t>ClinVar</w:t>
      </w:r>
      <w:r>
        <w:rPr>
          <w:sz w:val="20"/>
          <w:szCs w:val="20"/>
        </w:rPr>
        <w:t xml:space="preserve"> catalog</w:t>
      </w:r>
    </w:p>
    <w:p w:rsidR="008A6F81" w:rsidRDefault="008A6F81" w:rsidP="008A6F81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Drill out the key/value pairs of interest</w:t>
      </w:r>
    </w:p>
    <w:p w:rsidR="008A6F81" w:rsidRDefault="008A6F81" w:rsidP="008A6F81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Convert back to VCF for future use or pipe directly into another command</w:t>
      </w:r>
    </w:p>
    <w:p w:rsidR="006505DC" w:rsidRDefault="006505DC" w:rsidP="008A6F81">
      <w:pPr>
        <w:rPr>
          <w:rFonts w:cs="Courier New"/>
          <w:color w:val="000000"/>
          <w:sz w:val="20"/>
          <w:szCs w:val="20"/>
        </w:rPr>
      </w:pPr>
    </w:p>
    <w:p w:rsidR="006505DC" w:rsidRDefault="006505DC" w:rsidP="00E153D0">
      <w:pPr>
        <w:widowControl w:val="0"/>
        <w:autoSpaceDE w:val="0"/>
        <w:autoSpaceDN w:val="0"/>
        <w:adjustRightInd w:val="0"/>
        <w:rPr>
          <w:rFonts w:cs="Courier New"/>
          <w:color w:val="000000"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058B8B4F" wp14:editId="164C0C2E">
                <wp:extent cx="6813550" cy="1562100"/>
                <wp:effectExtent l="0" t="0" r="6350" b="0"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13550" cy="1562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23CB" w:rsidRPr="004C32B5" w:rsidRDefault="005F23CB" w:rsidP="006505DC">
                            <w:pP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  <w:t>$ cat example.vcf | bior_vcf_to_tjson | bior_same_variant -d data/dbSNP/137/clinvarPart.tsv.bgz | bior_drill -p INFO.CLNSI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  <w:t xml:space="preserve"> </w:t>
                            </w:r>
                            <w:r w:rsidRPr="004C32B5"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  <w:t xml:space="preserve">| bior_tjson_to_vcf </w:t>
                            </w:r>
                          </w:p>
                          <w:p w:rsidR="005F23CB" w:rsidRPr="004C32B5" w:rsidRDefault="005F23CB" w:rsidP="006505DC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##fileformat=VCFv4.0</w:t>
                            </w:r>
                          </w:p>
                          <w:p w:rsidR="005F23CB" w:rsidRPr="004C32B5" w:rsidRDefault="005F23CB" w:rsidP="006505DC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##INFO=&lt;ID=bior.clinvar137.INFO.CLNSIG,Number=.,Type=String,Description="VCF INFO.  A string that describes the variant's clinical significance, where  0 - unknown, 1 - untested, 2 - non-pathogenic, 3 - probable-non-pathogenic, 4 - probable-pathogenic, 5 - pathogenic, 6 - drug-response, 7 - histocompatibility, 255 - other."&gt;</w:t>
                            </w:r>
                          </w:p>
                          <w:p w:rsidR="005F23CB" w:rsidRPr="004C32B5" w:rsidRDefault="005F23CB" w:rsidP="006505DC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#CHROM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POS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ID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REF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ALT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QUAL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FILTER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INFO</w:t>
                            </w:r>
                          </w:p>
                          <w:p w:rsidR="005F23CB" w:rsidRPr="004C32B5" w:rsidRDefault="005F23CB" w:rsidP="006505DC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13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32907403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.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T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C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.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.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bior.clinvar137.INFO.CLNSIG=1</w:t>
                            </w:r>
                          </w:p>
                          <w:p w:rsidR="005F23CB" w:rsidRPr="004C32B5" w:rsidRDefault="005F23CB" w:rsidP="006505DC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>15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3240324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.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N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C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.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.</w:t>
                            </w:r>
                            <w:r w:rsidRPr="004C32B5">
                              <w:rPr>
                                <w:rFonts w:ascii="Courier New" w:hAnsi="Courier New" w:cs="Courier New"/>
                                <w:sz w:val="16"/>
                                <w:szCs w:val="18"/>
                              </w:rPr>
                              <w:tab/>
                              <w:t>.</w:t>
                            </w:r>
                          </w:p>
                          <w:p w:rsidR="005F23CB" w:rsidRPr="004C32B5" w:rsidRDefault="005F23CB" w:rsidP="006505DC">
                            <w:pPr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</w:pPr>
                            <w:r w:rsidRPr="004C32B5">
                              <w:rPr>
                                <w:rFonts w:ascii="Courier New" w:hAnsi="Courier New" w:cs="Courier New"/>
                                <w:b/>
                                <w:sz w:val="16"/>
                                <w:szCs w:val="18"/>
                              </w:rPr>
                              <w:t>$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1" type="#_x0000_t202" style="width:536.5pt;height:12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" fillcolor="#d8d8d8 [2732]" stroked="f">
                <v:path arrowok="t"/>
                <v:textbox>
                  <w:txbxContent>
                    <w:p w:rsidR="005F23CB" w:rsidRPr="004C32B5" w:rsidRDefault="005F23CB" w:rsidP="006505DC">
                      <w:pP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  <w:t>$ cat example.vcf | bior_vcf_to_tjson | bior_same_variant -d data/dbSNP/137/clinvarPart.tsv.bgz | bior_drill -p INFO.CLNSIG</w:t>
                      </w:r>
                      <w: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  <w:t xml:space="preserve"> </w:t>
                      </w:r>
                      <w:r w:rsidRPr="004C32B5"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  <w:t xml:space="preserve">| bior_tjson_to_vcf </w:t>
                      </w:r>
                    </w:p>
                    <w:p w:rsidR="005F23CB" w:rsidRPr="004C32B5" w:rsidRDefault="005F23CB" w:rsidP="006505DC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##fileformat=VCFv4.0</w:t>
                      </w:r>
                    </w:p>
                    <w:p w:rsidR="005F23CB" w:rsidRPr="004C32B5" w:rsidRDefault="005F23CB" w:rsidP="006505DC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##INFO=&lt;ID=bior.clinvar137.INFO.CLNSIG,Number=.,Type=String,Description="VCF INFO.  A string that describes the variant's clinical significance, where  0 - unknown, 1 - untested, 2 - non-pathogenic, 3 - probable-non-pathogenic, 4 - probable-pathogenic, 5 - pathogenic, 6 - drug-response, 7 - histocompatibility, 255 - other."&gt;</w:t>
                      </w:r>
                    </w:p>
                    <w:p w:rsidR="005F23CB" w:rsidRPr="004C32B5" w:rsidRDefault="005F23CB" w:rsidP="006505DC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#CHROM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POS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ID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REF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ALT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QUAL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FILTER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INFO</w:t>
                      </w:r>
                    </w:p>
                    <w:p w:rsidR="005F23CB" w:rsidRPr="004C32B5" w:rsidRDefault="005F23CB" w:rsidP="006505DC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13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32907403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.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T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C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.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.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bior.clinvar137.INFO.CLNSIG=1</w:t>
                      </w:r>
                    </w:p>
                    <w:p w:rsidR="005F23CB" w:rsidRPr="004C32B5" w:rsidRDefault="005F23CB" w:rsidP="006505DC">
                      <w:pPr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>15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3240324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.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N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C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.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.</w:t>
                      </w:r>
                      <w:r w:rsidRPr="004C32B5">
                        <w:rPr>
                          <w:rFonts w:ascii="Courier New" w:hAnsi="Courier New" w:cs="Courier New"/>
                          <w:sz w:val="16"/>
                          <w:szCs w:val="18"/>
                        </w:rPr>
                        <w:tab/>
                        <w:t>.</w:t>
                      </w:r>
                    </w:p>
                    <w:p w:rsidR="005F23CB" w:rsidRPr="004C32B5" w:rsidRDefault="005F23CB" w:rsidP="006505DC">
                      <w:pPr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</w:pPr>
                      <w:r w:rsidRPr="004C32B5">
                        <w:rPr>
                          <w:rFonts w:ascii="Courier New" w:hAnsi="Courier New" w:cs="Courier New"/>
                          <w:b/>
                          <w:sz w:val="16"/>
                          <w:szCs w:val="18"/>
                        </w:rPr>
                        <w:t>$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6505DC" w:rsidRPr="00A15D2A" w:rsidRDefault="006505DC" w:rsidP="00E153D0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p w:rsidR="001F6534" w:rsidRDefault="00E153D0" w:rsidP="00AC666E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CF6676">
        <w:rPr>
          <w:sz w:val="20"/>
          <w:szCs w:val="20"/>
        </w:rPr>
        <w:t> </w:t>
      </w:r>
      <w:r w:rsidR="008A6F81">
        <w:rPr>
          <w:sz w:val="20"/>
          <w:szCs w:val="20"/>
        </w:rPr>
        <w:t>*Notice the “</w:t>
      </w:r>
      <w:r w:rsidR="008A6F81" w:rsidRPr="008E7E1A">
        <w:rPr>
          <w:rFonts w:ascii="Courier New" w:hAnsi="Courier New" w:cs="Courier New"/>
          <w:sz w:val="20"/>
          <w:szCs w:val="20"/>
        </w:rPr>
        <w:t>INFO.CLINSIG</w:t>
      </w:r>
      <w:r w:rsidR="008A6F81">
        <w:rPr>
          <w:sz w:val="20"/>
          <w:szCs w:val="20"/>
        </w:rPr>
        <w:t xml:space="preserve">” instead of just </w:t>
      </w:r>
      <w:r w:rsidR="008E7E1A">
        <w:rPr>
          <w:sz w:val="20"/>
          <w:szCs w:val="20"/>
        </w:rPr>
        <w:t>“</w:t>
      </w:r>
      <w:r w:rsidR="008A6F81" w:rsidRPr="008E7E1A">
        <w:rPr>
          <w:rFonts w:ascii="Courier New" w:hAnsi="Courier New" w:cs="Courier New"/>
          <w:sz w:val="20"/>
          <w:szCs w:val="20"/>
        </w:rPr>
        <w:t>CLINSIG</w:t>
      </w:r>
      <w:r w:rsidR="008E7E1A">
        <w:rPr>
          <w:sz w:val="20"/>
          <w:szCs w:val="20"/>
        </w:rPr>
        <w:t>”</w:t>
      </w:r>
      <w:r w:rsidR="008A6F81">
        <w:rPr>
          <w:sz w:val="20"/>
          <w:szCs w:val="20"/>
        </w:rPr>
        <w:t xml:space="preserve">.  This is because the </w:t>
      </w:r>
      <w:r w:rsidR="008A6F81" w:rsidRPr="008E7E1A">
        <w:rPr>
          <w:rFonts w:ascii="Courier New" w:hAnsi="Courier New" w:cs="Courier New"/>
          <w:sz w:val="20"/>
          <w:szCs w:val="20"/>
        </w:rPr>
        <w:t>CLINSIG</w:t>
      </w:r>
      <w:r w:rsidR="008A6F81">
        <w:rPr>
          <w:sz w:val="20"/>
          <w:szCs w:val="20"/>
        </w:rPr>
        <w:t xml:space="preserve"> key is in the hierarchy of </w:t>
      </w:r>
      <w:r w:rsidR="00C01C38" w:rsidRPr="008E7E1A">
        <w:rPr>
          <w:rFonts w:ascii="Courier New" w:hAnsi="Courier New" w:cs="Courier New"/>
          <w:sz w:val="20"/>
          <w:szCs w:val="20"/>
        </w:rPr>
        <w:t>INFO {}</w:t>
      </w:r>
      <w:r w:rsidR="00C01C38">
        <w:rPr>
          <w:sz w:val="20"/>
          <w:szCs w:val="20"/>
        </w:rPr>
        <w:t xml:space="preserve"> (</w:t>
      </w:r>
      <w:r w:rsidR="008E7E1A">
        <w:rPr>
          <w:sz w:val="20"/>
          <w:szCs w:val="20"/>
        </w:rPr>
        <w:t>see STEP5.txt)</w:t>
      </w:r>
      <w:r w:rsidR="008A6F81">
        <w:rPr>
          <w:sz w:val="20"/>
          <w:szCs w:val="20"/>
        </w:rPr>
        <w:t>.</w:t>
      </w:r>
    </w:p>
    <w:p w:rsidR="00C7100B" w:rsidRPr="007F2798" w:rsidRDefault="00C7100B">
      <w:pPr>
        <w:rPr>
          <w:sz w:val="20"/>
          <w:szCs w:val="20"/>
        </w:rPr>
      </w:pPr>
    </w:p>
    <w:sectPr w:rsidR="00C7100B" w:rsidRPr="007F2798" w:rsidSect="004C32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F67AF"/>
    <w:multiLevelType w:val="hybridMultilevel"/>
    <w:tmpl w:val="FACC1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EB20A8"/>
    <w:multiLevelType w:val="hybridMultilevel"/>
    <w:tmpl w:val="EB104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798"/>
    <w:rsid w:val="0000796E"/>
    <w:rsid w:val="000D369E"/>
    <w:rsid w:val="001F6534"/>
    <w:rsid w:val="002A51A8"/>
    <w:rsid w:val="003A19F1"/>
    <w:rsid w:val="00492D0D"/>
    <w:rsid w:val="004C32B5"/>
    <w:rsid w:val="005C048D"/>
    <w:rsid w:val="005F23CB"/>
    <w:rsid w:val="00640B14"/>
    <w:rsid w:val="006505DC"/>
    <w:rsid w:val="00742CD4"/>
    <w:rsid w:val="007575D9"/>
    <w:rsid w:val="007F2798"/>
    <w:rsid w:val="00885AC8"/>
    <w:rsid w:val="008A6F81"/>
    <w:rsid w:val="008E7E1A"/>
    <w:rsid w:val="008F1A55"/>
    <w:rsid w:val="00955D97"/>
    <w:rsid w:val="009B006B"/>
    <w:rsid w:val="009F1345"/>
    <w:rsid w:val="00A15D2A"/>
    <w:rsid w:val="00AC666E"/>
    <w:rsid w:val="00BD15A8"/>
    <w:rsid w:val="00BE4F0F"/>
    <w:rsid w:val="00BE54E9"/>
    <w:rsid w:val="00C01C38"/>
    <w:rsid w:val="00C7100B"/>
    <w:rsid w:val="00C9046E"/>
    <w:rsid w:val="00CF6676"/>
    <w:rsid w:val="00D73E96"/>
    <w:rsid w:val="00E1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79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279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079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55D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134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79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279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079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55D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13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9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bioinformaticstools.mayo.edu/research/bior/" TargetMode="External"/><Relationship Id="rId7" Type="http://schemas.openxmlformats.org/officeDocument/2006/relationships/hyperlink" Target="http://www.ncbi.nlm.nih.gov/variation/docs/glossary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0</Words>
  <Characters>3481</Characters>
  <Application>Microsoft Macintosh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</Company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Quest</dc:creator>
  <cp:lastModifiedBy>Daniel Quest</cp:lastModifiedBy>
  <cp:revision>2</cp:revision>
  <dcterms:created xsi:type="dcterms:W3CDTF">2013-09-27T16:38:00Z</dcterms:created>
  <dcterms:modified xsi:type="dcterms:W3CDTF">2013-09-27T16:38:00Z</dcterms:modified>
</cp:coreProperties>
</file>